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80F81" w14:textId="77777777" w:rsidR="00435DB0" w:rsidRPr="00297549" w:rsidRDefault="00435DB0" w:rsidP="00435DB0">
      <w:pPr>
        <w:jc w:val="center"/>
        <w:rPr>
          <w:sz w:val="40"/>
          <w:szCs w:val="36"/>
          <w:lang w:val="en-US"/>
        </w:rPr>
      </w:pPr>
      <w:r w:rsidRPr="00297549">
        <w:rPr>
          <w:sz w:val="40"/>
          <w:szCs w:val="36"/>
          <w:lang w:val="en-US"/>
        </w:rPr>
        <w:t>Supplementary Appendix</w:t>
      </w:r>
    </w:p>
    <w:p w14:paraId="4FBD3774" w14:textId="77777777" w:rsidR="00435DB0" w:rsidRDefault="00435DB0" w:rsidP="00435DB0">
      <w:pPr>
        <w:rPr>
          <w:lang w:val="en-US"/>
        </w:rPr>
      </w:pPr>
    </w:p>
    <w:p w14:paraId="29052E37" w14:textId="77777777" w:rsidR="00435DB0" w:rsidRPr="00297549" w:rsidRDefault="00435DB0" w:rsidP="00435DB0">
      <w:pPr>
        <w:rPr>
          <w:lang w:val="en-US"/>
        </w:rPr>
      </w:pPr>
      <w:r w:rsidRPr="00297549">
        <w:rPr>
          <w:lang w:val="en-US"/>
        </w:rPr>
        <w:t>This appendix has been provided by the authors to give readers additional information about their work.</w:t>
      </w:r>
    </w:p>
    <w:p w14:paraId="0AEADB8B" w14:textId="476741F4" w:rsidR="00435DB0" w:rsidRPr="00435DB0" w:rsidRDefault="00435DB0" w:rsidP="00435DB0">
      <w:pPr>
        <w:rPr>
          <w:b/>
          <w:bCs/>
          <w:lang w:val="en-US"/>
        </w:rPr>
      </w:pPr>
      <w:r w:rsidRPr="00297549">
        <w:rPr>
          <w:lang w:val="en-US"/>
        </w:rPr>
        <w:t>Supplement to:</w:t>
      </w:r>
      <w:r>
        <w:rPr>
          <w:lang w:val="en-US"/>
        </w:rPr>
        <w:t xml:space="preserve"> Middeldorp M</w:t>
      </w:r>
      <w:r w:rsidRPr="00297549">
        <w:rPr>
          <w:lang w:val="en-US"/>
        </w:rPr>
        <w:t xml:space="preserve">, </w:t>
      </w:r>
      <w:r>
        <w:rPr>
          <w:lang w:val="en-US"/>
        </w:rPr>
        <w:t xml:space="preserve">van Deutekom, </w:t>
      </w:r>
      <w:r w:rsidRPr="00297549">
        <w:rPr>
          <w:lang w:val="en-US"/>
        </w:rPr>
        <w:t xml:space="preserve">et al. </w:t>
      </w:r>
      <w:r w:rsidRPr="00435DB0">
        <w:rPr>
          <w:lang w:val="en-US"/>
        </w:rPr>
        <w:t xml:space="preserve">Sex differences in </w:t>
      </w:r>
      <w:proofErr w:type="spellStart"/>
      <w:r w:rsidRPr="00435DB0">
        <w:rPr>
          <w:lang w:val="en-US"/>
        </w:rPr>
        <w:t>hospitalisation</w:t>
      </w:r>
      <w:proofErr w:type="spellEnd"/>
      <w:r w:rsidRPr="00435DB0">
        <w:rPr>
          <w:lang w:val="en-US"/>
        </w:rPr>
        <w:t xml:space="preserve"> and healthcare </w:t>
      </w:r>
      <w:proofErr w:type="spellStart"/>
      <w:r w:rsidRPr="00435DB0">
        <w:rPr>
          <w:lang w:val="en-US"/>
        </w:rPr>
        <w:t>utilisation</w:t>
      </w:r>
      <w:proofErr w:type="spellEnd"/>
      <w:r w:rsidRPr="00435DB0">
        <w:rPr>
          <w:lang w:val="en-US"/>
        </w:rPr>
        <w:t xml:space="preserve"> for patients with atrial fibrillation</w:t>
      </w:r>
    </w:p>
    <w:p w14:paraId="4C84B45C" w14:textId="77777777" w:rsidR="00435DB0" w:rsidRDefault="00435DB0" w:rsidP="006B06D2">
      <w:pPr>
        <w:pStyle w:val="NoSpacing"/>
        <w:rPr>
          <w:b/>
          <w:bCs/>
        </w:rPr>
      </w:pPr>
    </w:p>
    <w:p w14:paraId="636A93EF" w14:textId="77777777" w:rsidR="00435DB0" w:rsidRDefault="00435DB0">
      <w:pPr>
        <w:spacing w:line="259" w:lineRule="auto"/>
        <w:rPr>
          <w:rFonts w:asciiTheme="minorHAnsi" w:hAnsiTheme="minorHAnsi"/>
          <w:b/>
          <w:bCs/>
          <w:kern w:val="2"/>
          <w:sz w:val="22"/>
          <w14:ligatures w14:val="standardContextual"/>
        </w:rPr>
      </w:pPr>
      <w:r>
        <w:rPr>
          <w:b/>
          <w:bCs/>
        </w:rPr>
        <w:br w:type="page"/>
      </w:r>
    </w:p>
    <w:p w14:paraId="7D25F423" w14:textId="5F5A0D79" w:rsidR="006B06D2" w:rsidRPr="006B06D2" w:rsidRDefault="006B06D2" w:rsidP="006B06D2">
      <w:pPr>
        <w:pStyle w:val="NoSpacing"/>
        <w:rPr>
          <w:b/>
          <w:bCs/>
        </w:rPr>
      </w:pPr>
      <w:r w:rsidRPr="006B06D2">
        <w:rPr>
          <w:b/>
          <w:bCs/>
        </w:rPr>
        <w:lastRenderedPageBreak/>
        <w:t>Supplementary Table 1 – List of the 233 diagnosis groups used from the Dutch Hospital Data-Clinical Classification Software (DHD-CCS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05"/>
        <w:gridCol w:w="6630"/>
        <w:gridCol w:w="1691"/>
      </w:tblGrid>
      <w:tr w:rsidR="006B06D2" w:rsidRPr="001D2E8B" w14:paraId="59DEB966" w14:textId="77777777" w:rsidTr="00022B7D">
        <w:trPr>
          <w:trHeight w:val="113"/>
        </w:trPr>
        <w:tc>
          <w:tcPr>
            <w:tcW w:w="3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413D9B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</w:p>
        </w:tc>
        <w:tc>
          <w:tcPr>
            <w:tcW w:w="36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89392F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b/>
                <w:bCs/>
                <w:szCs w:val="24"/>
                <w:lang w:val="en-US" w:eastAsia="nl-NL"/>
              </w:rPr>
            </w:pPr>
            <w:r w:rsidRPr="001D2E8B">
              <w:rPr>
                <w:rFonts w:cs="Times New Roman"/>
                <w:b/>
                <w:bCs/>
                <w:szCs w:val="24"/>
                <w:lang w:val="en-US" w:eastAsia="nl-NL"/>
              </w:rPr>
              <w:t>Diagnosis group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07955D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b/>
                <w:bCs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b/>
                <w:bCs/>
                <w:color w:val="000000"/>
                <w:szCs w:val="24"/>
                <w:lang w:val="en-US" w:eastAsia="nl-NL"/>
              </w:rPr>
              <w:t>Diagnosis type</w:t>
            </w:r>
          </w:p>
        </w:tc>
      </w:tr>
      <w:tr w:rsidR="006B06D2" w:rsidRPr="001D2E8B" w14:paraId="57D1E8E1" w14:textId="77777777" w:rsidTr="00022B7D">
        <w:trPr>
          <w:trHeight w:val="113"/>
        </w:trPr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07B62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</w:t>
            </w:r>
          </w:p>
        </w:tc>
        <w:tc>
          <w:tcPr>
            <w:tcW w:w="367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88E4AD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bdominal hernia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5DA6E9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40FAAA1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DFDEF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9CB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bdominal pai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26E3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4F27E2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C0F1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BBEFB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quired foot deformit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E95F1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6AE650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DE74D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35FB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ute and chronic tonsill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0DC0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647D8B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66110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8644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ute and unspecified renal failur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1CDC9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27133A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2878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5263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ute bronch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3821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D1512D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6877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17FA9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ute cerebrovascular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506D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D7718F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81AC8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C4CE1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cute myocardial infarc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23761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C600C8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695A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8D9A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djustment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394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D1EB57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CAC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F3F37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dministrative/social admiss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FB34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5EE91E0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37E6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5F5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lcohol-related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FDB9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34097FE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1E66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0106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llergic reac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61E7E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D5A73B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B85B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6D44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nal and rectal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A137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6DDE71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5C3B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3137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nxiety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E5BA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0BA40A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F708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5DB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ortic and peripheral arterial embolism or thromb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DDD9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3EB48A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ED78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AF2AD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ortic; peripheral; and visceral artery aneurysm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C2B7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36AAB7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EBD9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BB63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ppendicitis and other appendiceal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1A92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2CD0D7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4025B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3685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Asthm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6DEC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33C04C5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8BAA7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83FB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acterial infection; unspecified si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16C9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64FDFA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CFA1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270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enign neoplasm of uter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AA822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B1DFA7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438FB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E147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iliary tract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4B62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A8B0EC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1DCB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CDB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irth traum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B933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7A395D3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C3B1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5C73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lindness and vision defect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6866B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30843CF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AB01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19B3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Bur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ADB1A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6D13D5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2485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107CE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lculus of urinary trac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95044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410D1EA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2BAA5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328A8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bladd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F9E68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035258E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5D0E0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F039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bone and connective tissu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3042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6294A7A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2A6E5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8BFB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brain and nervous syste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F25A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000821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1652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C3343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breas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B6AC6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66A11CF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8CBA8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C89A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bronchus; lu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99F03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5035348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0DEF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578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cervix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4F70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1E651A8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2C5A3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8C99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col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0BBE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51BDAAE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B895A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2CA6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esophag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B2F2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0F8CE35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1A2A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D8BDF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head and neck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FDD2C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200770D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FAEE9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9F796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kidney and renal pelv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017C3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56B2E27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0FC0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0EE5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liver and intrahepatic bile duc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D50F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FCE43A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A7023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0DC68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other female genital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86509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5639E3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69AF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72BC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other GI organs; peritoneu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AE00D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71D5360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9507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3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1A13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other male genital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220E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277C76F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868AE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8B8A2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other urinary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40940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7D9CDC4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EBA2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BDC73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ovar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FD2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CA646F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AFFB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EFB47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pancrea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EB158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D68749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FC76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701A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prosta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6E19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F21005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D4A2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3763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rectum and an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AFBF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93AEE7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1783C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27C95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stomac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3798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2575712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DC0A5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85E97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tes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AAB9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386446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2F94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2DCC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thyroi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FCCE6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DD79D3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A929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lastRenderedPageBreak/>
              <w:t>4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556C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 of uter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01B6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651D46B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7820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4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03223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; other and unspecified primar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4D7F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505F42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2DD4B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47015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ncer; other respiratory and intrathoracic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C618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7EB2A39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41E9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53C1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rdiac and circulatory congenital anomal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9F775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1FC685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3AC74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FBA62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rdiac arrest and ventricular fibrilla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27C0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14DF90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C997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D94B3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rdiac dysrhythmia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27720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85BB5B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56E81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1C2C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ataract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69DD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C78316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5789D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50052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hronic kidney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E363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100C52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0CCB6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53AF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hronic obstructive pulmonary disease and bronchiecta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12EC5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4DBAEE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259942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7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03A4FBE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hronic ulcer of skin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6B5FCA2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8C0027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D0F73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9783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agulation and hemorrhagic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4968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398D3A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092AD93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59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4BDBA18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ma; stupor; and brain damage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43D027E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55B6D85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38FC0FE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0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38FBA64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mplication of device; implant or graft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2927C27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0004C1B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4F858CE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1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517BC1C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mplications of surgical procedures or medical care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13C4CD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DC7810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5187580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2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5049BFC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nditions associated with dizziness or vertigo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384EB0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E428A30" w14:textId="77777777" w:rsidTr="00022B7D">
        <w:trPr>
          <w:trHeight w:val="113"/>
        </w:trPr>
        <w:tc>
          <w:tcPr>
            <w:tcW w:w="390" w:type="pct"/>
            <w:tcBorders>
              <w:left w:val="nil"/>
              <w:right w:val="nil"/>
            </w:tcBorders>
            <w:noWrap/>
          </w:tcPr>
          <w:p w14:paraId="29AD0B3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3</w:t>
            </w:r>
          </w:p>
        </w:tc>
        <w:tc>
          <w:tcPr>
            <w:tcW w:w="3673" w:type="pct"/>
            <w:tcBorders>
              <w:left w:val="nil"/>
              <w:right w:val="nil"/>
            </w:tcBorders>
            <w:noWrap/>
          </w:tcPr>
          <w:p w14:paraId="6E93D62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nduction disorders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</w:tcPr>
          <w:p w14:paraId="388B979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99AF4D4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39BC3E9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4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05B9D09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ngestive heart failure; non-hypertensive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4484115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5FDD677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68AF2CE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5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35A63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ntraceptive and procreative management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5D9987D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D8153E7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5619816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6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B851A2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oronary atherosclerosis and other heart disease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2C49926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346BC0C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057C956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7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177BFA5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rushing injury or internal injury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0A3EB8D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0E8281CE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6BA8CFF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8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463EBB4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Cystic fibrosi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6FA455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F7459B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A819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6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A822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eficiency and other anem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0F00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626A79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A284E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1F12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elirium dementia and amnestic and other cognitiv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C5CF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5E6412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78F5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1D2E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abetes mellitus with complica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4651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408827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5D3D7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B099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abetes mellitus without complica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AE0A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CC0C71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2D4D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D323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abetes or abnormal glucose tolerance complicating pregnancy; childbirth; or the puerperiu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EC8BE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93796E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A15A9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E6D3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gestive congenital anomal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1911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33A1A6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A46E8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06E9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seases of mouth; excluding denta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0F1F8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8C8F61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137B0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64337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seases of white blood cell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7D16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42A606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96C26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DAE2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sorders of lipid metaboli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FF173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189D8F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C203A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13C1A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sorders of teeth and jaw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F96AF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05BB30D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54E43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7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C3776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sorders usually diagnosed in infancy childhood or adolescenc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C7BD7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E57A96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DF9C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7343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Diverticulosis and diverticul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FCA52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2B4DF3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B643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F31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Ectopic pregnanc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F0673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6642E81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E3C48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F650F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Encephaliti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8C23B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063073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CF891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C9ED3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Endometri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D94D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4B93C4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8BB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D9F98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Epilepsy; convuls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719E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DEABCC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4A8B0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50CA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Esophageal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2119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D35E79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90B1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B414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Essential hypertens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D51FE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C4CEBB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168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EC3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Female infertilit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4ACAA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5A2803B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FC9CB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5A16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Fever of unknown origi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EB73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5621BA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24313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8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80F6B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Fluid and electrolyt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61F0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7ECD65A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AA42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8AD5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Fracture of lower lim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EE7A0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79AFD5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2314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8664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Fracture of neck of femur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hip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784B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A591B4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F556B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D2E4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Fracture of upper lim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B46A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04B42C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786D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003C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astritis and duoden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9D69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A079D6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4D2B1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7B4C6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Gastroduodenal ulcer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hemorrhag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DE71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0435D39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E1A7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B900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astrointestinal hemorrhag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4773E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6AA8F6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03E31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lastRenderedPageBreak/>
              <w:t>9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2B8D8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enitourinary congenital anomal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2036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1A2498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CCA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D6C5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enitourinary symptoms and ill-defined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3141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8F1DFF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BF99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D1FFA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laucom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86FB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423E88F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29307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9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3602A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Gout and other crystal arthropath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F9E7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0C6A73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89D8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16DB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eadache; including migrain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BAB53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33AEF8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9D79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A000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eart valv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32217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646BB2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3C3C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A192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emolytic jaundice and perinatal jaundic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24F7E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C621C2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875C8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677B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emorrhoid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AC5C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3EEBB1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F4BE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70A6A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epat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B7240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A8EEFC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8C86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65C9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IV infec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B79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15EAC1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0ED1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4A91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odgkin`s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374BA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7256504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FC1D5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FF1EC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yperplasia of prosta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4C6F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FBE116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3CC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CBCBE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Hypertension complicating pregnancy; childbirth and the puerperiu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A781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4D47050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AD75D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0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F0E3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mmunity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20AAD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334BFF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9887E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18E4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mmunizations and screening for infectious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DBA4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D3C353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513C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4000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Infective arthritis and osteomyeliti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2AEE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91D977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1AD3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EFAA1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Inflammation; infection of eye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5E1A2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102421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7A50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92519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nflammatory conditions of male genital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4FC34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24F1CF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E765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00AA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nflammatory diseases of female pelvic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A68BD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0944B31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6ADC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15B62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ntestinal infec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9267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811DDC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649F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9FC0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ntestinal obstruction without hern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E842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6433AC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6324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73817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Intracranial injur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BA55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927201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1C337A8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8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7DEF6AE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Joint disorders and dislocations; trauma-related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64E4D0B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C57443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2D0713F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19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0396672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Late effects of cerebrovascular disease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3C008E1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57757D75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3AE1FA7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0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0A521EC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Leukemia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0B730AE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52C1785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AC6E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8E284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Liver disease, alcohol-relat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ABC56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286292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3316C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D69F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Lung disease due to external agent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81AB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18E39A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5F0B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FBE9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Lymphaden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FCD9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F4CF7C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2846667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4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2FD53F1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alaise and fatigue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22E3269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EAFC54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B581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FFB53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alignant neoplasm without specification of si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6C0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05E3684E" w14:textId="77777777" w:rsidTr="00022B7D">
        <w:trPr>
          <w:trHeight w:val="113"/>
        </w:trPr>
        <w:tc>
          <w:tcPr>
            <w:tcW w:w="390" w:type="pct"/>
            <w:tcBorders>
              <w:left w:val="nil"/>
              <w:right w:val="nil"/>
            </w:tcBorders>
            <w:noWrap/>
          </w:tcPr>
          <w:p w14:paraId="482F295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6</w:t>
            </w:r>
          </w:p>
        </w:tc>
        <w:tc>
          <w:tcPr>
            <w:tcW w:w="3673" w:type="pct"/>
            <w:tcBorders>
              <w:left w:val="nil"/>
              <w:right w:val="nil"/>
            </w:tcBorders>
            <w:noWrap/>
          </w:tcPr>
          <w:p w14:paraId="54523A4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alposition; malpresentation</w:t>
            </w:r>
          </w:p>
        </w:tc>
        <w:tc>
          <w:tcPr>
            <w:tcW w:w="937" w:type="pct"/>
            <w:tcBorders>
              <w:left w:val="nil"/>
              <w:right w:val="nil"/>
            </w:tcBorders>
            <w:noWrap/>
          </w:tcPr>
          <w:p w14:paraId="7191EAA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26067463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002519D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7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A5CBB4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edical examination/evaluatio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42893D6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27715EC6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60ABC21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8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3842F6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elanomas of ski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BE5516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00F1B575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434D90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29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11B8A4C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Meningiti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396F2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3A7DAF76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53CAF0B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0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B80901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enopausal disorder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E23B25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087FF80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02C1257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1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46C66F9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enstrual disorder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45B4B4C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3AC648B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3C6196B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2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06E07DD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iscellaneous mental health disorder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6D488F3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DC8A2E4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5799D75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3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43E679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ood disorder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BC2732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90438E6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451DEB4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4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7D7022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ultiple myeloma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E79FDA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3644C1DF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22078B9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5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16824CD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ultiple sclerosi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1FCA7DB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EF8664C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06CE684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6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3783EEB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Mycoses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5B6AE5A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75491A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9416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CF1DC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ausea and vomitin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643D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515B74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6571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7FCC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eoplasms of unspecified nature or uncertain behavio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6815B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41CCE31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5795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3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D925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ephritis; nephrosis; renal scler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3FE3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4E50A9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31CCE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8E1C3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ervous system congenital anomal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DE796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69449B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D3FAF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50249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on-Hodgkin`s lymphom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993BB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2D04A5F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DD164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lastRenderedPageBreak/>
              <w:t>14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AB592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oninfectious gastroenter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75CE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6E8EA8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600BF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B6BEC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onmalignant breast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C24B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1FDC11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79B52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28566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onspecific chest pai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87FCE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24BAFA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4AE3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FD978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Nutritional deficienc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AA09E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EBE399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F4CF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7DC9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cclusion or stenosis of precerebral arter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B696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1D8D6DC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352A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6CEE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pen wounds of extremit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D100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CE21A0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A62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8AE2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pen wounds of head; neck; and trunk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E4BE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8606CE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0C90B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4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17F21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steoarthr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AEB4F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94903B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F7EB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DECC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steopor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2740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66EAB0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1F28B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8D92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acquired deformit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5F989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202CD4D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A33BC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80E4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aftercar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9090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084A044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EF3BB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39B7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and ill-defined cerebrovascular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14F3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5541B0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1AF2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8D2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and ill-defined heart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295A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A4A228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9EDDC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FC2B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and unspecified benign neopla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E882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4F76909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C41B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279D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bone disease and musculoskeletal deformit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96E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9B6D18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96239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F06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irculatory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1AAEF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3365DAE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22BA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14AD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NS infection and poliomyel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0AAD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D6146B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AEA7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5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1B35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omplications of birth; puerperium affecting management of moth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590D5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B7477A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327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D597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omplications of pregnanc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3DF1D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06ED6F6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E859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F73EA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ongenital anomal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2C70B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973E9F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7A87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66EC9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connective tissue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8E62D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3D3774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E28FB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0AFD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diseases of bladder and urethr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743D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970B59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40AF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76026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diseases of kidney and uret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46B3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89FFB6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F3CB8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D4F5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diseases of veins and lymphatic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C903B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CE0ED5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7BED7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52BD2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disorders of stomach and duodenu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FA53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521D52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FEFB3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F7BB7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ear and sense organ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DF288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83EC3A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F9F4A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2AB3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endocrin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C095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795EAA7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53D0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6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3217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ey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06B51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A142B1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E996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F174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female genital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BB32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C4212A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6086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3DBC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fractur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71727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CA2569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28A6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557C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gastrointestinal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D65C5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954747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0D3E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2DC78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hematologic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4CE0B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7C1F56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4B95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48379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hereditary and degenerative nervous system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88AF8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8775B4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04ED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0CEFC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infections; including parasitic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56D00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084CD72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F4CE1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31D6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inflammatory condition of ski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BB21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310457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E5E9A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25FC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injuries and conditions due to external caus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61052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F5B33D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505C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C45B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liver diseas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B58D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0B53E0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1EC1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7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2A444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lower respiratory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896A0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BFBEAF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741A325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0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2C0A27A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male genital disorders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1CA0B2E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06B9F15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6A729F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1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4A64EA1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nervous system disorders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1C76702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D458139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266CA10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2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306943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non-epithelial cancer of skin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5147098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72364AE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7B20E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921E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non-traumatic joint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87077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CDAA94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5591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98807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nutritional; endocrine; and metabolic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5CB7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621326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E0DD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50E2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perinatal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BBD7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23F0BA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97C35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2E526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pregnancy and delivery including norma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BF2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3455CE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EC35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88808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Other screening for suspected condition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not mental disorders or infectious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B77D0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164165BA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9C31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E138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skin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0420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759CBF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E854F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8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1004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upper respiratory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58DB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192354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4AF1B41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lastRenderedPageBreak/>
              <w:t>190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3595D00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her upper respiratory infections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4F59C2C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36270EF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125DE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A9257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Otitis media and related condi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FD33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78D132D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137705A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2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5820E0A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Pancreatic disorder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not diabetes)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0056A88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B01EFA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1A2552A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3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24E1C14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aralysis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03C155B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157537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0453868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4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135DA17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arkinson`s disease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0A09498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F75BB36" w14:textId="77777777" w:rsidTr="00022B7D">
        <w:trPr>
          <w:trHeight w:val="113"/>
        </w:trPr>
        <w:tc>
          <w:tcPr>
            <w:tcW w:w="390" w:type="pct"/>
            <w:tcBorders>
              <w:left w:val="nil"/>
              <w:bottom w:val="nil"/>
              <w:right w:val="nil"/>
            </w:tcBorders>
            <w:noWrap/>
          </w:tcPr>
          <w:p w14:paraId="2E2A646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5</w:t>
            </w:r>
          </w:p>
        </w:tc>
        <w:tc>
          <w:tcPr>
            <w:tcW w:w="3673" w:type="pct"/>
            <w:tcBorders>
              <w:left w:val="nil"/>
              <w:bottom w:val="nil"/>
              <w:right w:val="nil"/>
            </w:tcBorders>
            <w:noWrap/>
          </w:tcPr>
          <w:p w14:paraId="2B5BCC7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athological fracture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noWrap/>
          </w:tcPr>
          <w:p w14:paraId="7BC0D34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FC5B4C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BC27C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0EDE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Peri-; endo-; and myocarditis; cardiomyopathy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33B57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9FF80D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51D9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3E22B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eripheral and visceral atheroscler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7C5E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62B7BBE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E76D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21316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eritonitis and intestinal absces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1117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6357C5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B15EB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19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AA63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hlebitis; thrombophlebitis and thromboembolis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72D6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05BCA40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0111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CC600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leurisy; pneumothorax; pulmonary collap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C704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68F492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D254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BB663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Pneumonia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that caused by tuberculosis or sexually transmitted disease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4C1A0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3A01CC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6F38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E9540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oisoning by nonmedicinal substanc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8EC5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5723AF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DB1B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7EA8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revious C-sect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8D6BE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42C6BF0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DD83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6CD42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rolapse of female genital orga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3C70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544E409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9BD3A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277A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Pulmonary heart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5AD1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E4BB39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11D18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F0F1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egional enteritis and ulcerative colit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13AFC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33C4E2E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4C40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202A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ehabilitation care; fitting of prostheses; and adjustment of devic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3CE25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1D5F1AC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40841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18429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esidual codes; unclassified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BF8BB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392DA0D0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352C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0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DC951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espiratory distress syndrom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118B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17DE2F77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F19D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0060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Respiratory failure; insufficiency; arrest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adult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C3429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0F0CD58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CF99D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D7AA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etinal detachments; defects; vascular occlusion; and retinopath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7900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6DDF5AA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67667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3C53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Rheumatoid arthritis and related diseas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40C55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747AAC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A6379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EDA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chizophrenia and other psychotic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F38B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2557E4E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EF2F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6B34A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creening and history of mental health and substance abuse cod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F1B5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ther</w:t>
            </w:r>
          </w:p>
        </w:tc>
      </w:tr>
      <w:tr w:rsidR="006B06D2" w:rsidRPr="001D2E8B" w14:paraId="7F6636AF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F5D3D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C384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econdary malignanci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86BA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Oncologic</w:t>
            </w:r>
          </w:p>
        </w:tc>
      </w:tr>
      <w:tr w:rsidR="006B06D2" w:rsidRPr="001D2E8B" w14:paraId="05D6802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CDC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A5778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Septicemia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except in labor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E7C0A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144287A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EA4D8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6BC0D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 xml:space="preserve">Sexually transmitted infections </w:t>
            </w:r>
            <w:r w:rsidRPr="0029089A">
              <w:rPr>
                <w:rFonts w:cs="Times New Roman"/>
                <w:i/>
                <w:iCs/>
                <w:szCs w:val="24"/>
                <w:lang w:val="en-US" w:eastAsia="nl-NL"/>
              </w:rPr>
              <w:t>(not HIV or hepatitis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69006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AF14A71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59F5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E55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ickle cell anem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B4677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03040BC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1BC9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1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C200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kin and subcutaneous tissue infec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68B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D8A307C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56A2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051F5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kull and face fractur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9176E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20B995D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2FF5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BA242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pinal cord injur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093EC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8744F02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5E1E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2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70B8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pondylosis; intervertebral disc disorders; other back problem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1A92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5FB01D3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7DEE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3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E782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prains and strai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54CAF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7B1E8E9E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2004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4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516AC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ubstance-related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9221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7198C62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524CAA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5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540CF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uperficial injury; contusion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25F8F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6AF4FABB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F6411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6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2B4241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yncop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994F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59F71626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43D5D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7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6E6C65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Systemic lupus erythematosus and connective tissue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144B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1125345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98392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8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D97B1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Thyroid disorder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53EF5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4878AEE4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1566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29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2CB389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Transient cerebral ischemi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F0945E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  <w:tr w:rsidR="006B06D2" w:rsidRPr="001D2E8B" w14:paraId="4EB0D628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A4B6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30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A86F4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Tuberculosi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819C0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Chronic</w:t>
            </w:r>
          </w:p>
        </w:tc>
      </w:tr>
      <w:tr w:rsidR="006B06D2" w:rsidRPr="001D2E8B" w14:paraId="171C4429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149C9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31</w:t>
            </w:r>
          </w:p>
        </w:tc>
        <w:tc>
          <w:tcPr>
            <w:tcW w:w="36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C8217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Urinary tract infection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8157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000327CD" w14:textId="77777777" w:rsidTr="00022B7D">
        <w:trPr>
          <w:trHeight w:val="113"/>
        </w:trPr>
        <w:tc>
          <w:tcPr>
            <w:tcW w:w="390" w:type="pct"/>
            <w:tcBorders>
              <w:top w:val="nil"/>
              <w:left w:val="nil"/>
              <w:right w:val="nil"/>
            </w:tcBorders>
            <w:noWrap/>
          </w:tcPr>
          <w:p w14:paraId="326F88C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32</w:t>
            </w:r>
          </w:p>
        </w:tc>
        <w:tc>
          <w:tcPr>
            <w:tcW w:w="3673" w:type="pct"/>
            <w:tcBorders>
              <w:top w:val="nil"/>
              <w:left w:val="nil"/>
              <w:right w:val="nil"/>
            </w:tcBorders>
            <w:noWrap/>
          </w:tcPr>
          <w:p w14:paraId="7BDEF06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Varicose veins of lower extremity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noWrap/>
          </w:tcPr>
          <w:p w14:paraId="32B90BB7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Elective</w:t>
            </w:r>
          </w:p>
        </w:tc>
      </w:tr>
      <w:tr w:rsidR="006B06D2" w:rsidRPr="001D2E8B" w14:paraId="45AAC570" w14:textId="77777777" w:rsidTr="00022B7D">
        <w:trPr>
          <w:trHeight w:val="74"/>
        </w:trPr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41A9F6B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233</w:t>
            </w:r>
          </w:p>
        </w:tc>
        <w:tc>
          <w:tcPr>
            <w:tcW w:w="36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C628B56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szCs w:val="24"/>
                <w:lang w:val="en-US" w:eastAsia="nl-NL"/>
              </w:rPr>
            </w:pPr>
            <w:r w:rsidRPr="001D2E8B">
              <w:rPr>
                <w:rFonts w:cs="Times New Roman"/>
                <w:szCs w:val="24"/>
                <w:lang w:val="en-US" w:eastAsia="nl-NL"/>
              </w:rPr>
              <w:t>Viral infectio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884423" w14:textId="77777777" w:rsidR="006B06D2" w:rsidRPr="001D2E8B" w:rsidRDefault="006B06D2" w:rsidP="00022B7D">
            <w:pPr>
              <w:spacing w:after="0" w:line="240" w:lineRule="auto"/>
              <w:rPr>
                <w:rFonts w:cs="Times New Roman"/>
                <w:color w:val="000000"/>
                <w:szCs w:val="24"/>
                <w:lang w:val="en-US" w:eastAsia="nl-NL"/>
              </w:rPr>
            </w:pPr>
            <w:r w:rsidRPr="001D2E8B">
              <w:rPr>
                <w:rFonts w:cs="Times New Roman"/>
                <w:color w:val="000000"/>
                <w:szCs w:val="24"/>
                <w:lang w:val="en-US" w:eastAsia="nl-NL"/>
              </w:rPr>
              <w:t>Acute</w:t>
            </w:r>
          </w:p>
        </w:tc>
      </w:tr>
    </w:tbl>
    <w:p w14:paraId="4365218B" w14:textId="77777777" w:rsidR="006B06D2" w:rsidRPr="001D2E8B" w:rsidRDefault="006B06D2" w:rsidP="006B06D2">
      <w:pPr>
        <w:spacing w:after="0" w:line="240" w:lineRule="auto"/>
        <w:rPr>
          <w:rFonts w:cs="Times New Roman"/>
          <w:bCs/>
          <w:color w:val="000000"/>
          <w:szCs w:val="24"/>
          <w:u w:val="single"/>
          <w:lang w:val="en-US"/>
        </w:rPr>
      </w:pPr>
    </w:p>
    <w:p w14:paraId="19C4B2C1" w14:textId="77777777" w:rsidR="006B06D2" w:rsidRPr="00F27400" w:rsidRDefault="006B06D2" w:rsidP="006B06D2">
      <w:pPr>
        <w:spacing w:after="0" w:line="240" w:lineRule="auto"/>
        <w:rPr>
          <w:rFonts w:ascii="Arial" w:hAnsi="Arial" w:cs="Arial"/>
          <w:bCs/>
          <w:color w:val="000000"/>
          <w:sz w:val="18"/>
          <w:szCs w:val="18"/>
          <w:u w:val="single"/>
          <w:lang w:val="en-US"/>
        </w:rPr>
      </w:pPr>
      <w:r w:rsidRPr="00F27400">
        <w:rPr>
          <w:rFonts w:ascii="Arial" w:hAnsi="Arial" w:cs="Arial"/>
          <w:bCs/>
          <w:color w:val="000000"/>
          <w:sz w:val="18"/>
          <w:szCs w:val="18"/>
          <w:u w:val="single"/>
          <w:lang w:val="en-US"/>
        </w:rPr>
        <w:br w:type="page"/>
      </w:r>
    </w:p>
    <w:p w14:paraId="2A0A671D" w14:textId="77777777" w:rsidR="006B06D2" w:rsidRDefault="006B06D2" w:rsidP="006B06D2">
      <w:pPr>
        <w:spacing w:line="259" w:lineRule="auto"/>
        <w:rPr>
          <w:rFonts w:cs="Times New Roman"/>
          <w:kern w:val="2"/>
          <w:szCs w:val="24"/>
          <w14:ligatures w14:val="standardContextual"/>
        </w:rPr>
        <w:sectPr w:rsidR="006B06D2" w:rsidSect="006B06D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228492" w14:textId="77777777" w:rsidR="006B06D2" w:rsidRPr="007C7100" w:rsidRDefault="006B06D2" w:rsidP="006B06D2">
      <w:pPr>
        <w:spacing w:line="259" w:lineRule="auto"/>
        <w:rPr>
          <w:rFonts w:cs="Times New Roman"/>
          <w:kern w:val="2"/>
          <w:szCs w:val="24"/>
          <w14:ligatures w14:val="standardContextual"/>
        </w:rPr>
      </w:pPr>
    </w:p>
    <w:p w14:paraId="0344C85C" w14:textId="77777777" w:rsidR="006B06D2" w:rsidRPr="00C147C0" w:rsidRDefault="006B06D2" w:rsidP="006B06D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147C0">
        <w:rPr>
          <w:rFonts w:ascii="Times New Roman" w:hAnsi="Times New Roman" w:cs="Times New Roman"/>
          <w:b/>
          <w:bCs/>
          <w:sz w:val="24"/>
          <w:szCs w:val="24"/>
        </w:rPr>
        <w:t>Supplement table 2: Type of medical specialist seen by females and males by age category</w:t>
      </w:r>
    </w:p>
    <w:tbl>
      <w:tblPr>
        <w:tblW w:w="13041" w:type="dxa"/>
        <w:tblInd w:w="-10" w:type="dxa"/>
        <w:tblLayout w:type="fixed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2976"/>
        <w:gridCol w:w="1275"/>
        <w:gridCol w:w="1419"/>
        <w:gridCol w:w="1276"/>
        <w:gridCol w:w="1134"/>
        <w:gridCol w:w="284"/>
        <w:gridCol w:w="1134"/>
        <w:gridCol w:w="1275"/>
        <w:gridCol w:w="1134"/>
        <w:gridCol w:w="1134"/>
      </w:tblGrid>
      <w:tr w:rsidR="006B06D2" w:rsidRPr="00872945" w14:paraId="3695EA5D" w14:textId="77777777" w:rsidTr="00022B7D">
        <w:trPr>
          <w:trHeight w:val="290"/>
        </w:trPr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1385" w14:textId="77777777" w:rsidR="006B06D2" w:rsidRPr="00872945" w:rsidRDefault="006B06D2" w:rsidP="00022B7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0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47B3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3873D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677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C033F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Male</w:t>
            </w:r>
          </w:p>
        </w:tc>
      </w:tr>
      <w:tr w:rsidR="006B06D2" w:rsidRPr="00872945" w14:paraId="0CCC6C51" w14:textId="77777777" w:rsidTr="00022B7D">
        <w:trPr>
          <w:trHeight w:val="290"/>
        </w:trPr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9A5" w14:textId="77777777" w:rsidR="006B06D2" w:rsidRPr="00872945" w:rsidRDefault="006B06D2" w:rsidP="00022B7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C347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 Ye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of age: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9D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-59</w:t>
            </w:r>
          </w:p>
        </w:tc>
        <w:tc>
          <w:tcPr>
            <w:tcW w:w="141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7B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51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/>
                <w:szCs w:val="24"/>
              </w:rPr>
              <w:t>≥</w:t>
            </w: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2A03C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DF3E9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70C5C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-5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613AF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-7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20DCD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cs="Times New Roman"/>
                <w:szCs w:val="24"/>
              </w:rPr>
              <w:t>≥</w:t>
            </w:r>
            <w:r w:rsidRPr="0087294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60C2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p-value</w:t>
            </w:r>
          </w:p>
        </w:tc>
      </w:tr>
      <w:tr w:rsidR="006B06D2" w:rsidRPr="00872945" w14:paraId="75ECE50C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0B7C" w14:textId="77777777" w:rsidR="006B06D2" w:rsidRPr="00872945" w:rsidRDefault="006B06D2" w:rsidP="00022B7D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C34764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=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666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FC1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0E0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F64C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59391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1418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B23F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FB1B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1A46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B06D2" w:rsidRPr="00872945" w14:paraId="08214FD7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1BF133" w14:textId="77777777" w:rsidR="006B06D2" w:rsidRPr="00872945" w:rsidRDefault="006B06D2" w:rsidP="00022B7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  <w:t>Medical Specialis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1047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572B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DED1E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1126D19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43B62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55AF81E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4918752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4A53565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</w:tcPr>
          <w:p w14:paraId="7A25685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B06D2" w:rsidRPr="00872945" w14:paraId="3DF0838A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AA6D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Anaesthesi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75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1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6B9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80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C1E1C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FE8A7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20F6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E4DF8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5FBEA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2184C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B06D2" w:rsidRPr="00872945" w14:paraId="619BC6C2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2185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ardi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C3B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6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3A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 (8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55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8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4361A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07202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69978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9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E7706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 (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CF44F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 (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621C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B06D2" w:rsidRPr="00872945" w14:paraId="18319070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E21C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ardiothoracic surge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9A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C81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C4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38A03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66BC4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513A5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4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3914C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F981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DBB81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B06D2" w:rsidRPr="00872945" w14:paraId="512CFEAA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E2DE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linical genetics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1B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5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0B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5D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9CCBC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43008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8872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58E8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9A979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B5F96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B06D2" w:rsidRPr="00872945" w14:paraId="4921A0A2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A656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Dermat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E4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.2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C6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60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F485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E6F1B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D4F27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65D2E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580F4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4EF53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6B06D2" w:rsidRPr="00872945" w14:paraId="09745ECF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5167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astroenter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9B2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3.7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427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44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27F17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681D0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2D8BF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6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5FBCC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D9F8A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25211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50948B22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5D5AF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eneral surge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740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1.6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78D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24B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18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4A09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22142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6BFEB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9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6ED6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9E29C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2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B4F12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1AFB8063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7E13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eriatrics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03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EB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5C2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2F5F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E24FC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1A8F3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F4B3E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6820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D8247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4D600695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0E50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Gynaec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D5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67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0FF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6829F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1DAB8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4A8E5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2BAA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00655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CF3C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B06D2" w:rsidRPr="00872945" w14:paraId="0F27226F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94D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Internal medicine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3B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7B2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2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B8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3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AEEBD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9ABEF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9C1EF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C7D1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36A38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3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2D692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18B878BF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112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eur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AF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60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05F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16E71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AC6D4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E9AD7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B0723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1991F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2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01E4E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122F1375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FBA5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Neurosurge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4F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C50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71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B83E9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44DB0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94592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2D791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8C846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C17EE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B06D2" w:rsidRPr="00872945" w14:paraId="02CECA9D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1C50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phthalm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45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2A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07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A2FAC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7B68B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6C951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A042B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2C122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C1AB2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14ED2A95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904C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rthopaedic surge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945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18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97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2685E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EAEC8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81683D" w14:textId="77777777" w:rsidR="006B06D2" w:rsidRPr="00E715E6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88BA8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68F37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50B99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3D5E2726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4BA0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torhinolaryng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D7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19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391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3B7A33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CBFBF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8E6CA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EA28F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335D3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B984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2C15A25A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B598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hysiatry Rehabilitation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6B6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AF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20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CCE71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CAF8F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BDBC6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F1766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578BE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A00CB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B06D2" w:rsidRPr="00872945" w14:paraId="2EC9E44F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1B8E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lastic surge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DA7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C0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D8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597E3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4C520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F3EA6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734D2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648B3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3CBA7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B06D2" w:rsidRPr="00872945" w14:paraId="0483D90D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8152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sychiatr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95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5E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99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17F37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E53C1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3EDAFA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3917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D1857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F9CEE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B06D2" w:rsidRPr="00872945" w14:paraId="6A3B770F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8CBB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Pulmon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6E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B95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B0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7944A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4C9F5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89245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45159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A543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5CABE6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21BA0F89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78DB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adiotherap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2D7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79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3F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0712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A2DFD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72AED8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AA8FF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614FC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3E0105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6D2" w:rsidRPr="00872945" w14:paraId="09063F57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B1D7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Rheumat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725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BA3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46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A7FE7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DB1F22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46512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A39A3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60C691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AE6930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B06D2" w:rsidRPr="00872945" w14:paraId="53831375" w14:textId="77777777" w:rsidTr="00022B7D">
        <w:trPr>
          <w:trHeight w:val="290"/>
        </w:trPr>
        <w:tc>
          <w:tcPr>
            <w:tcW w:w="29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AB78" w14:textId="77777777" w:rsidR="006B06D2" w:rsidRPr="00872945" w:rsidRDefault="006B06D2" w:rsidP="00022B7D">
            <w:pPr>
              <w:pStyle w:val="NoSpacing"/>
              <w:ind w:firstLine="219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Urology, n (%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03A4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9DBF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62E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A32C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1BB81D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3220C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E2DAE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B47D9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2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02F4B" w14:textId="77777777" w:rsidR="006B06D2" w:rsidRPr="00872945" w:rsidRDefault="006B06D2" w:rsidP="00022B7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68E46B8" w14:textId="77777777" w:rsidR="006B06D2" w:rsidRDefault="006B06D2" w:rsidP="006B06D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B6F200" w14:textId="099E3872" w:rsidR="00D639EC" w:rsidRDefault="00D639EC" w:rsidP="006B06D2"/>
    <w:p w14:paraId="07A879FB" w14:textId="77777777" w:rsidR="004426FF" w:rsidRDefault="004426FF" w:rsidP="006B06D2">
      <w:pPr>
        <w:rPr>
          <w:rFonts w:cs="Times New Roman"/>
          <w:b/>
          <w:bCs/>
          <w:szCs w:val="24"/>
        </w:rPr>
        <w:sectPr w:rsidR="004426FF" w:rsidSect="006B06D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EC3D2A" w14:textId="6BCBDB1E" w:rsidR="004426FF" w:rsidRDefault="004426FF" w:rsidP="006B06D2">
      <w:pPr>
        <w:rPr>
          <w:rFonts w:cs="Times New Roman"/>
          <w:b/>
          <w:bCs/>
          <w:szCs w:val="24"/>
        </w:rPr>
      </w:pPr>
      <w:r w:rsidRPr="00C147C0">
        <w:rPr>
          <w:rFonts w:cs="Times New Roman"/>
          <w:b/>
          <w:bCs/>
          <w:szCs w:val="24"/>
        </w:rPr>
        <w:lastRenderedPageBreak/>
        <w:t xml:space="preserve">Supplement table </w:t>
      </w:r>
      <w:r>
        <w:rPr>
          <w:rFonts w:cs="Times New Roman"/>
          <w:b/>
          <w:bCs/>
          <w:szCs w:val="24"/>
        </w:rPr>
        <w:t>3</w:t>
      </w:r>
      <w:r w:rsidRPr="00C147C0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 xml:space="preserve">Linear regression </w:t>
      </w:r>
      <w:r w:rsidRPr="004426FF">
        <w:rPr>
          <w:rFonts w:cs="Times New Roman"/>
          <w:b/>
          <w:bCs/>
          <w:szCs w:val="24"/>
        </w:rPr>
        <w:t>in sexes for the association between age categories and healthcare utilis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1782"/>
      </w:tblGrid>
      <w:tr w:rsidR="004426FF" w:rsidRPr="004426FF" w14:paraId="1FB68687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9E3C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Inpatient</w:t>
            </w:r>
            <w:proofErr w:type="spellEnd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03DDC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Coefficients</w:t>
            </w:r>
            <w:proofErr w:type="spellEnd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0781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426FF" w:rsidRPr="004426FF" w14:paraId="4A9ABDB4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B865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18-59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BBE0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81A0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6FF" w:rsidRPr="004426FF" w14:paraId="24D19AA0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6F6B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60-74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2B39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F: 1.45 (1.12-1.78)</w:t>
            </w:r>
          </w:p>
          <w:p w14:paraId="45B5EAE5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M: 1.21 (0.89-1.5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2E14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14:paraId="1B519BC5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426FF" w:rsidRPr="004426FF" w14:paraId="30A367C7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BF99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&gt;75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1164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F: 2.68 (2.33-3.03)</w:t>
            </w:r>
          </w:p>
          <w:p w14:paraId="178C2E1B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M: 2.23 (1.87-2.59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7030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14:paraId="38C9CBFC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426FF" w:rsidRPr="004426FF" w14:paraId="053E709D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FFFC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D </w:t>
            </w:r>
            <w:proofErr w:type="spellStart"/>
            <w:r w:rsidRPr="004426FF">
              <w:rPr>
                <w:rFonts w:ascii="Times New Roman" w:hAnsi="Times New Roman"/>
                <w:b/>
                <w:bCs/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0CFB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005B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6FF" w:rsidRPr="004426FF" w14:paraId="6D4ED7F4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EA70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18-59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89565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FAD6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26FF" w:rsidRPr="004426FF" w14:paraId="56BF80E7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A148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60-74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0186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F: 0.18 (0.13-0.22)</w:t>
            </w:r>
          </w:p>
          <w:p w14:paraId="43965EA0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M: 0.92 (0.05-0.1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FE02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14:paraId="25F5836C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426FF" w:rsidRPr="004426FF" w14:paraId="22BFD9D9" w14:textId="77777777" w:rsidTr="004426F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0061" w14:textId="77777777" w:rsidR="004426FF" w:rsidRPr="004426FF" w:rsidRDefault="004426FF" w:rsidP="004426F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 xml:space="preserve">&gt;75 </w:t>
            </w:r>
            <w:proofErr w:type="spellStart"/>
            <w:r w:rsidRPr="004426FF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3048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F: 0.48 (0.43-0.53)</w:t>
            </w:r>
          </w:p>
          <w:p w14:paraId="34A0DF9F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M: 0.28 (0.23-0.33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A9B6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  <w:p w14:paraId="600E6183" w14:textId="77777777" w:rsidR="004426FF" w:rsidRPr="004426FF" w:rsidRDefault="004426FF" w:rsidP="004426F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26F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F186ED2" w14:textId="77777777" w:rsidR="004426FF" w:rsidRPr="006B06D2" w:rsidRDefault="004426FF" w:rsidP="006B06D2"/>
    <w:sectPr w:rsidR="004426FF" w:rsidRPr="006B06D2" w:rsidSect="004426F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B6282"/>
    <w:multiLevelType w:val="multilevel"/>
    <w:tmpl w:val="BFFCA774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" w15:restartNumberingAfterBreak="0">
    <w:nsid w:val="1AFA2D6A"/>
    <w:multiLevelType w:val="hybridMultilevel"/>
    <w:tmpl w:val="FDDC90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AB39F1"/>
    <w:multiLevelType w:val="hybridMultilevel"/>
    <w:tmpl w:val="7E062E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997553"/>
    <w:multiLevelType w:val="hybridMultilevel"/>
    <w:tmpl w:val="F83CB4DA"/>
    <w:lvl w:ilvl="0" w:tplc="395CD54A">
      <w:start w:val="1"/>
      <w:numFmt w:val="decimal"/>
      <w:lvlText w:val="%1."/>
      <w:lvlJc w:val="left"/>
      <w:pPr>
        <w:ind w:left="4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6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7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  <w:rPr>
        <w:rFonts w:cs="Times New Roman"/>
      </w:rPr>
    </w:lvl>
  </w:abstractNum>
  <w:abstractNum w:abstractNumId="4" w15:restartNumberingAfterBreak="0">
    <w:nsid w:val="4AE57FEE"/>
    <w:multiLevelType w:val="hybridMultilevel"/>
    <w:tmpl w:val="2670EA52"/>
    <w:lvl w:ilvl="0" w:tplc="E9C02282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</w:lvl>
    <w:lvl w:ilvl="3" w:tplc="0413000F" w:tentative="1">
      <w:start w:val="1"/>
      <w:numFmt w:val="decimal"/>
      <w:lvlText w:val="%4."/>
      <w:lvlJc w:val="left"/>
      <w:pPr>
        <w:ind w:left="2620" w:hanging="360"/>
      </w:p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</w:lvl>
    <w:lvl w:ilvl="6" w:tplc="0413000F" w:tentative="1">
      <w:start w:val="1"/>
      <w:numFmt w:val="decimal"/>
      <w:lvlText w:val="%7."/>
      <w:lvlJc w:val="left"/>
      <w:pPr>
        <w:ind w:left="4780" w:hanging="360"/>
      </w:p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50686B41"/>
    <w:multiLevelType w:val="hybridMultilevel"/>
    <w:tmpl w:val="DF44C8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5E105993"/>
    <w:multiLevelType w:val="hybridMultilevel"/>
    <w:tmpl w:val="83863EA4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 w15:restartNumberingAfterBreak="0">
    <w:nsid w:val="693A1FD6"/>
    <w:multiLevelType w:val="hybridMultilevel"/>
    <w:tmpl w:val="5D26E8D0"/>
    <w:lvl w:ilvl="0" w:tplc="1D747448">
      <w:start w:val="1"/>
      <w:numFmt w:val="decimal"/>
      <w:lvlText w:val="%1."/>
      <w:lvlJc w:val="left"/>
      <w:pPr>
        <w:ind w:left="4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6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7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  <w:rPr>
        <w:rFonts w:cs="Times New Roman"/>
      </w:rPr>
    </w:lvl>
  </w:abstractNum>
  <w:abstractNum w:abstractNumId="10" w15:restartNumberingAfterBreak="0">
    <w:nsid w:val="75602A1D"/>
    <w:multiLevelType w:val="multilevel"/>
    <w:tmpl w:val="9F9A863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1" w15:restartNumberingAfterBreak="0">
    <w:nsid w:val="7567386E"/>
    <w:multiLevelType w:val="hybridMultilevel"/>
    <w:tmpl w:val="C15094CE"/>
    <w:lvl w:ilvl="0" w:tplc="F9CC9E70">
      <w:start w:val="1"/>
      <w:numFmt w:val="decimal"/>
      <w:lvlText w:val="%1."/>
      <w:lvlJc w:val="left"/>
      <w:pPr>
        <w:ind w:left="4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6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7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  <w:rPr>
        <w:rFonts w:cs="Times New Roman"/>
      </w:rPr>
    </w:lvl>
  </w:abstractNum>
  <w:abstractNum w:abstractNumId="12" w15:restartNumberingAfterBreak="0">
    <w:nsid w:val="7D126B30"/>
    <w:multiLevelType w:val="hybridMultilevel"/>
    <w:tmpl w:val="08FE5BA4"/>
    <w:lvl w:ilvl="0" w:tplc="99EEB8CC">
      <w:start w:val="1"/>
      <w:numFmt w:val="decimal"/>
      <w:lvlText w:val="%1."/>
      <w:lvlJc w:val="left"/>
      <w:pPr>
        <w:ind w:left="4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1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9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6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3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0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7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5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220" w:hanging="180"/>
      </w:pPr>
      <w:rPr>
        <w:rFonts w:cs="Times New Roman"/>
      </w:rPr>
    </w:lvl>
  </w:abstractNum>
  <w:num w:numId="1" w16cid:durableId="182013764">
    <w:abstractNumId w:val="1"/>
  </w:num>
  <w:num w:numId="2" w16cid:durableId="476268336">
    <w:abstractNumId w:val="7"/>
  </w:num>
  <w:num w:numId="3" w16cid:durableId="1108352079">
    <w:abstractNumId w:val="10"/>
  </w:num>
  <w:num w:numId="4" w16cid:durableId="942692480">
    <w:abstractNumId w:val="0"/>
  </w:num>
  <w:num w:numId="5" w16cid:durableId="406806198">
    <w:abstractNumId w:val="6"/>
  </w:num>
  <w:num w:numId="6" w16cid:durableId="38823918">
    <w:abstractNumId w:val="8"/>
  </w:num>
  <w:num w:numId="7" w16cid:durableId="2081365112">
    <w:abstractNumId w:val="11"/>
  </w:num>
  <w:num w:numId="8" w16cid:durableId="630986223">
    <w:abstractNumId w:val="9"/>
  </w:num>
  <w:num w:numId="9" w16cid:durableId="1780485064">
    <w:abstractNumId w:val="12"/>
  </w:num>
  <w:num w:numId="10" w16cid:durableId="212890685">
    <w:abstractNumId w:val="3"/>
  </w:num>
  <w:num w:numId="11" w16cid:durableId="1042443058">
    <w:abstractNumId w:val="5"/>
  </w:num>
  <w:num w:numId="12" w16cid:durableId="1797601296">
    <w:abstractNumId w:val="4"/>
  </w:num>
  <w:num w:numId="13" w16cid:durableId="814957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6D2"/>
    <w:rsid w:val="00096D65"/>
    <w:rsid w:val="0041539D"/>
    <w:rsid w:val="00435DB0"/>
    <w:rsid w:val="004426FF"/>
    <w:rsid w:val="006B06D2"/>
    <w:rsid w:val="007F33BF"/>
    <w:rsid w:val="00804F5A"/>
    <w:rsid w:val="009863C4"/>
    <w:rsid w:val="00D6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812D"/>
  <w15:chartTrackingRefBased/>
  <w15:docId w15:val="{7A51B516-7D72-497E-8C34-E00E8A49F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6D2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6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6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6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6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0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0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6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6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6B06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6D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B06D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06D2"/>
  </w:style>
  <w:style w:type="paragraph" w:styleId="Footer">
    <w:name w:val="footer"/>
    <w:basedOn w:val="Normal"/>
    <w:link w:val="FooterChar"/>
    <w:uiPriority w:val="99"/>
    <w:unhideWhenUsed/>
    <w:rsid w:val="006B06D2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B06D2"/>
    <w:rPr>
      <w:rFonts w:ascii="Arial" w:hAnsi="Arial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06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6D2"/>
    <w:rPr>
      <w:rFonts w:ascii="Times New Roman" w:hAnsi="Times New Roman"/>
      <w:kern w:val="0"/>
      <w:sz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06D2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6D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06D2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6D2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6B06D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nl-NL" w:eastAsia="nl-NL"/>
    </w:rPr>
  </w:style>
  <w:style w:type="paragraph" w:styleId="Revision">
    <w:name w:val="Revision"/>
    <w:hidden/>
    <w:uiPriority w:val="99"/>
    <w:semiHidden/>
    <w:rsid w:val="006B06D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6B06D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B0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06D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6D2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B06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06D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B06D2"/>
    <w:pPr>
      <w:spacing w:after="0" w:line="240" w:lineRule="auto"/>
    </w:pPr>
    <w:rPr>
      <w:rFonts w:ascii="Calibri" w:eastAsia="Times New Roman" w:hAnsi="Calibri" w:cs="Consolas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B06D2"/>
    <w:rPr>
      <w:rFonts w:ascii="Calibri" w:eastAsia="Times New Roman" w:hAnsi="Calibri" w:cs="Consolas"/>
      <w:kern w:val="0"/>
      <w:szCs w:val="21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6B06D2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6B06D2"/>
    <w:pPr>
      <w:spacing w:after="0" w:line="240" w:lineRule="auto"/>
    </w:pPr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6D2"/>
    <w:rPr>
      <w:rFonts w:ascii="Tahoma" w:eastAsia="Calibri" w:hAnsi="Tahoma" w:cs="Tahoma"/>
      <w:kern w:val="0"/>
      <w:sz w:val="16"/>
      <w:szCs w:val="16"/>
      <w:lang w:val="en-GB"/>
      <w14:ligatures w14:val="none"/>
    </w:rPr>
  </w:style>
  <w:style w:type="character" w:customStyle="1" w:styleId="Zwaar1">
    <w:name w:val="Zwaar1"/>
    <w:uiPriority w:val="1"/>
    <w:qFormat/>
    <w:rsid w:val="006B06D2"/>
    <w:rPr>
      <w:b/>
    </w:rPr>
  </w:style>
  <w:style w:type="paragraph" w:customStyle="1" w:styleId="centered">
    <w:name w:val="centered"/>
    <w:basedOn w:val="Normal"/>
    <w:qFormat/>
    <w:rsid w:val="006B06D2"/>
    <w:pPr>
      <w:spacing w:after="0" w:line="240" w:lineRule="auto"/>
      <w:jc w:val="center"/>
    </w:pPr>
    <w:rPr>
      <w:rFonts w:ascii="Calibri" w:eastAsia="Times New Roman" w:hAnsi="Calibri" w:cs="Times New Roman"/>
      <w:szCs w:val="24"/>
      <w:lang w:val="en-US"/>
    </w:rPr>
  </w:style>
  <w:style w:type="table" w:customStyle="1" w:styleId="tabletemplate">
    <w:name w:val="table_template"/>
    <w:uiPriority w:val="59"/>
    <w:rsid w:val="006B06D2"/>
    <w:pPr>
      <w:spacing w:after="0" w:line="240" w:lineRule="auto"/>
      <w:jc w:val="right"/>
    </w:pPr>
    <w:rPr>
      <w:rFonts w:ascii="Calibri" w:eastAsia="Times New Roman" w:hAnsi="Calibri" w:cs="Times New Roman"/>
      <w:kern w:val="0"/>
      <w:sz w:val="24"/>
      <w:szCs w:val="24"/>
      <w:lang w:val="en-US" w:eastAsia="nl-NL"/>
      <w14:ligatures w14:val="none"/>
    </w:r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</w:style>
  <w:style w:type="table" w:styleId="LightList-Accent2">
    <w:name w:val="Light List Accent 2"/>
    <w:basedOn w:val="TableNormal"/>
    <w:uiPriority w:val="61"/>
    <w:rsid w:val="006B06D2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US" w:eastAsia="nl-NL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paragraph" w:customStyle="1" w:styleId="ImageCaption">
    <w:name w:val="Image Caption"/>
    <w:basedOn w:val="Normal"/>
    <w:qFormat/>
    <w:rsid w:val="006B06D2"/>
    <w:pPr>
      <w:spacing w:after="0" w:line="240" w:lineRule="auto"/>
      <w:jc w:val="center"/>
    </w:pPr>
    <w:rPr>
      <w:rFonts w:ascii="Calibri" w:eastAsia="Times New Roman" w:hAnsi="Calibri" w:cs="Times New Roman"/>
      <w:b/>
      <w:i/>
      <w:szCs w:val="24"/>
      <w:lang w:val="en-US"/>
    </w:rPr>
  </w:style>
  <w:style w:type="paragraph" w:customStyle="1" w:styleId="TableCaption">
    <w:name w:val="Table Caption"/>
    <w:basedOn w:val="ImageCaption"/>
    <w:qFormat/>
    <w:rsid w:val="006B06D2"/>
  </w:style>
  <w:style w:type="table" w:styleId="TableProfessional">
    <w:name w:val="Table Professional"/>
    <w:basedOn w:val="TableNormal"/>
    <w:uiPriority w:val="99"/>
    <w:semiHidden/>
    <w:rsid w:val="006B06D2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US" w:eastAsia="nl-NL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qFormat/>
    <w:rsid w:val="006B06D2"/>
    <w:pPr>
      <w:tabs>
        <w:tab w:val="right" w:leader="dot" w:pos="9062"/>
      </w:tabs>
      <w:spacing w:before="120" w:after="120" w:line="360" w:lineRule="auto"/>
    </w:pPr>
    <w:rPr>
      <w:rFonts w:ascii="Arial" w:eastAsia="Times New Roman" w:hAnsi="Arial" w:cs="Arial"/>
      <w:noProof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rsid w:val="006B06D2"/>
    <w:pPr>
      <w:spacing w:after="100" w:line="240" w:lineRule="auto"/>
      <w:ind w:left="240"/>
    </w:pPr>
    <w:rPr>
      <w:rFonts w:ascii="Calibri" w:eastAsia="Times New Roman" w:hAnsi="Calibri" w:cs="Times New Roman"/>
      <w:szCs w:val="24"/>
      <w:lang w:val="en-US"/>
    </w:rPr>
  </w:style>
  <w:style w:type="character" w:customStyle="1" w:styleId="referenceid">
    <w:name w:val="reference_id"/>
    <w:uiPriority w:val="1"/>
    <w:rsid w:val="006B06D2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6B06D2"/>
  </w:style>
  <w:style w:type="paragraph" w:customStyle="1" w:styleId="tabletitle">
    <w:name w:val="table title"/>
    <w:basedOn w:val="TableCaption"/>
    <w:next w:val="Normal"/>
    <w:rsid w:val="006B06D2"/>
  </w:style>
  <w:style w:type="table" w:styleId="ListTable4-Accent5">
    <w:name w:val="List Table 4 Accent 5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/>
      </w:tcPr>
    </w:tblStylePr>
    <w:tblStylePr w:type="band1Horz">
      <w:rPr>
        <w:rFonts w:cs="Times New Roman"/>
      </w:rPr>
      <w:tblPr/>
      <w:tcPr>
        <w:shd w:val="clear" w:color="auto" w:fill="DEEAF6"/>
      </w:tcPr>
    </w:tblStylePr>
  </w:style>
  <w:style w:type="table" w:styleId="GridTable4-Accent5">
    <w:name w:val="Grid Table 4 Accent 5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/>
      </w:tcPr>
    </w:tblStylePr>
    <w:tblStylePr w:type="band1Horz">
      <w:rPr>
        <w:rFonts w:cs="Times New Roman"/>
      </w:rPr>
      <w:tblPr/>
      <w:tcPr>
        <w:shd w:val="clear" w:color="auto" w:fill="DEEAF6"/>
      </w:tcPr>
    </w:tblStylePr>
  </w:style>
  <w:style w:type="table" w:styleId="ListTable4-Accent1">
    <w:name w:val="List Table 4 Accent 1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/>
      </w:tcPr>
    </w:tblStylePr>
    <w:tblStylePr w:type="band1Horz">
      <w:rPr>
        <w:rFonts w:cs="Times New Roman"/>
      </w:rPr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/>
      </w:tcPr>
    </w:tblStylePr>
    <w:tblStylePr w:type="band1Horz">
      <w:rPr>
        <w:rFonts w:cs="Times New Roman"/>
      </w:rPr>
      <w:tblPr/>
      <w:tcPr>
        <w:shd w:val="clear" w:color="auto" w:fill="D9E2F3"/>
      </w:tcPr>
    </w:tblStylePr>
  </w:style>
  <w:style w:type="table" w:styleId="ListTable4">
    <w:name w:val="List Table 4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99"/>
    <w:rsid w:val="006B06D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FollowedHyperlink">
    <w:name w:val="FollowedHyperlink"/>
    <w:uiPriority w:val="99"/>
    <w:semiHidden/>
    <w:rsid w:val="006B06D2"/>
    <w:rPr>
      <w:rFonts w:cs="Times New Roman"/>
      <w:color w:val="800080"/>
      <w:u w:val="single"/>
    </w:rPr>
  </w:style>
  <w:style w:type="paragraph" w:customStyle="1" w:styleId="msonormal0">
    <w:name w:val="msonormal"/>
    <w:basedOn w:val="Normal"/>
    <w:uiPriority w:val="99"/>
    <w:rsid w:val="006B06D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nl-NL" w:eastAsia="nl-NL"/>
    </w:rPr>
  </w:style>
  <w:style w:type="paragraph" w:customStyle="1" w:styleId="xl65">
    <w:name w:val="xl65"/>
    <w:basedOn w:val="Normal"/>
    <w:uiPriority w:val="99"/>
    <w:rsid w:val="006B06D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66">
    <w:name w:val="xl66"/>
    <w:basedOn w:val="Normal"/>
    <w:uiPriority w:val="99"/>
    <w:rsid w:val="006B06D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val="nl-NL" w:eastAsia="nl-NL"/>
    </w:rPr>
  </w:style>
  <w:style w:type="paragraph" w:customStyle="1" w:styleId="xl67">
    <w:name w:val="xl67"/>
    <w:basedOn w:val="Normal"/>
    <w:uiPriority w:val="99"/>
    <w:rsid w:val="006B06D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nl-NL" w:eastAsia="nl-NL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6B06D2"/>
    <w:pPr>
      <w:spacing w:after="360"/>
      <w:outlineLvl w:val="9"/>
    </w:pPr>
    <w:rPr>
      <w:rFonts w:ascii="Times New Roman" w:hAnsi="Times New Roman"/>
      <w:b/>
      <w:color w:val="auto"/>
      <w:sz w:val="24"/>
      <w:szCs w:val="24"/>
      <w:lang w:val="nl-NL"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6B06D2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6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034</Words>
  <Characters>1160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ddeldorp</dc:creator>
  <cp:keywords/>
  <dc:description/>
  <cp:lastModifiedBy>Melissa Middeldorp</cp:lastModifiedBy>
  <cp:revision>3</cp:revision>
  <dcterms:created xsi:type="dcterms:W3CDTF">2024-11-26T13:24:00Z</dcterms:created>
  <dcterms:modified xsi:type="dcterms:W3CDTF">2025-01-14T02:58:00Z</dcterms:modified>
</cp:coreProperties>
</file>